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4E097" w14:textId="385CAD1C" w:rsidR="00B01AC6" w:rsidRPr="00B01AC6" w:rsidRDefault="00C83082" w:rsidP="00B01AC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C14E4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FE3A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212FE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C14E4E" w:rsidRPr="00C14E4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C14E4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bookmarkStart w:id="0" w:name="_Hlk20150537"/>
      <w:r w:rsidR="00B01AC6" w:rsidRPr="00C457B7">
        <w:rPr>
          <w:rFonts w:ascii="Times New Roman" w:hAnsi="Times New Roman" w:cs="Times New Roman"/>
          <w:b/>
          <w:sz w:val="24"/>
          <w:szCs w:val="24"/>
        </w:rPr>
        <w:t xml:space="preserve">Sequences of primers for </w:t>
      </w:r>
      <w:proofErr w:type="spellStart"/>
      <w:r w:rsidR="00B01AC6" w:rsidRPr="00C457B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B01AC6" w:rsidRPr="00C457B7">
        <w:rPr>
          <w:rFonts w:ascii="Times New Roman" w:hAnsi="Times New Roman" w:cs="Times New Roman"/>
          <w:b/>
          <w:sz w:val="24"/>
          <w:szCs w:val="24"/>
        </w:rPr>
        <w:t>-PCR</w:t>
      </w:r>
      <w:bookmarkStart w:id="1" w:name="_GoBack"/>
      <w:bookmarkEnd w:id="0"/>
      <w:bookmarkEnd w:id="1"/>
    </w:p>
    <w:bookmarkStart w:id="2" w:name="_Hlk508623891"/>
    <w:bookmarkStart w:id="3" w:name="_Hlk508623906"/>
    <w:p w14:paraId="042F08E7" w14:textId="28F658A1" w:rsidR="00B01AC6" w:rsidRPr="00C457B7" w:rsidRDefault="00B01AC6" w:rsidP="00B01A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0112F1" wp14:editId="74409CF6">
                <wp:simplePos x="0" y="0"/>
                <wp:positionH relativeFrom="column">
                  <wp:posOffset>5435</wp:posOffset>
                </wp:positionH>
                <wp:positionV relativeFrom="paragraph">
                  <wp:posOffset>212090</wp:posOffset>
                </wp:positionV>
                <wp:extent cx="6166713" cy="7315"/>
                <wp:effectExtent l="19050" t="19050" r="24765" b="3111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6713" cy="731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443A15F9" id="直接连接符 10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6.7pt" to="486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" strokecolor="black [3200]" strokeweight="2.25pt">
                <v:stroke joinstyle="miter"/>
              </v:line>
            </w:pict>
          </mc:Fallback>
        </mc:AlternateConten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1985"/>
        <w:gridCol w:w="1843"/>
        <w:gridCol w:w="6872"/>
      </w:tblGrid>
      <w:tr w:rsidR="00B01AC6" w:rsidRPr="00C457B7" w14:paraId="296D555C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A5F" w14:textId="1A387F57" w:rsidR="00B01AC6" w:rsidRPr="00950CB8" w:rsidRDefault="00B01AC6" w:rsidP="00491D02">
            <w:pPr>
              <w:ind w:firstLineChars="50" w:firstLine="12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DD27B7B" wp14:editId="4DAB1D4C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197485</wp:posOffset>
                      </wp:positionV>
                      <wp:extent cx="6166485" cy="6985"/>
                      <wp:effectExtent l="19050" t="19050" r="24765" b="31115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66485" cy="6985"/>
                              </a:xfrm>
                              <a:prstGeom prst="line">
                                <a:avLst/>
                              </a:prstGeom>
                              <a:ln w="285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line w14:anchorId="79B39689" id="直接连接符 1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5pt,15.55pt" to="481.2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" strokecolor="black [3200]" strokeweight="2.25pt">
                      <v:stroke joinstyle="miter"/>
                    </v:line>
                  </w:pict>
                </mc:Fallback>
              </mc:AlternateContent>
            </w:r>
            <w:r w:rsidRPr="00950CB8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7AE" w14:textId="77777777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8EC1" w14:textId="77777777" w:rsidR="00B01AC6" w:rsidRPr="00950CB8" w:rsidRDefault="00B01AC6" w:rsidP="00491D0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0CB8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B01AC6" w:rsidRPr="00C457B7" w14:paraId="03D1846F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CB1" w14:textId="40D53CC6" w:rsidR="00B01AC6" w:rsidRPr="00E847E8" w:rsidRDefault="0050694D" w:rsidP="00491D02">
            <w:pPr>
              <w:rPr>
                <w:rFonts w:ascii="Calibri" w:hAnsi="Calibri"/>
                <w:szCs w:val="21"/>
              </w:rPr>
            </w:pPr>
            <w:r w:rsidRPr="00E847E8">
              <w:rPr>
                <w:rFonts w:ascii="Calibri" w:hAnsi="Calibri"/>
                <w:szCs w:val="21"/>
              </w:rPr>
              <w:t>circ-0000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7D14" w14:textId="77777777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Forw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1586" w14:textId="47575D74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5’-</w:t>
            </w:r>
            <w:r>
              <w:t xml:space="preserve"> </w:t>
            </w:r>
            <w:r w:rsidR="00E847E8" w:rsidRPr="00E847E8">
              <w:rPr>
                <w:rFonts w:ascii="Calibri" w:hAnsi="Calibri"/>
                <w:szCs w:val="21"/>
              </w:rPr>
              <w:t>TTTGGGAGGCTAACATGGGT</w:t>
            </w:r>
            <w:r w:rsidR="001D7A86">
              <w:rPr>
                <w:rFonts w:ascii="Calibri" w:hAnsi="Calibri"/>
                <w:szCs w:val="21"/>
              </w:rPr>
              <w:t xml:space="preserve"> </w:t>
            </w:r>
            <w:r w:rsidRPr="00C457B7">
              <w:rPr>
                <w:rFonts w:ascii="Calibri" w:hAnsi="Calibri"/>
                <w:szCs w:val="21"/>
              </w:rPr>
              <w:t>-3’</w:t>
            </w:r>
          </w:p>
        </w:tc>
      </w:tr>
      <w:tr w:rsidR="00B01AC6" w:rsidRPr="00C457B7" w14:paraId="654C7AAB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622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57A" w14:textId="77777777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Revers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330" w14:textId="51B27C4C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5’-</w:t>
            </w:r>
            <w:r>
              <w:t xml:space="preserve"> </w:t>
            </w:r>
            <w:r w:rsidR="00E847E8" w:rsidRPr="00E847E8">
              <w:rPr>
                <w:rFonts w:ascii="Calibri" w:hAnsi="Calibri"/>
                <w:szCs w:val="21"/>
              </w:rPr>
              <w:t>TCCTGGGTTCAAGCGATTCT</w:t>
            </w:r>
            <w:r w:rsidR="001D7A86">
              <w:rPr>
                <w:rFonts w:ascii="Calibri" w:hAnsi="Calibri"/>
                <w:szCs w:val="21"/>
              </w:rPr>
              <w:t xml:space="preserve"> </w:t>
            </w:r>
            <w:r w:rsidRPr="00C457B7">
              <w:rPr>
                <w:rFonts w:ascii="Calibri" w:hAnsi="Calibri"/>
                <w:szCs w:val="21"/>
              </w:rPr>
              <w:t>-3’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</w:tc>
      </w:tr>
      <w:tr w:rsidR="00B01AC6" w:rsidRPr="00C457B7" w14:paraId="107664FE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0FB" w14:textId="319F9763" w:rsidR="00B01AC6" w:rsidRPr="00F87BC0" w:rsidRDefault="0050694D" w:rsidP="00491D02">
            <w:pPr>
              <w:rPr>
                <w:rFonts w:ascii="Calibri" w:hAnsi="Calibri"/>
                <w:szCs w:val="21"/>
                <w:highlight w:val="yellow"/>
              </w:rPr>
            </w:pPr>
            <w:r w:rsidRPr="00E847E8">
              <w:rPr>
                <w:rFonts w:ascii="Calibri" w:hAnsi="Calibri"/>
                <w:szCs w:val="21"/>
              </w:rPr>
              <w:t>miR-1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0560" w14:textId="77777777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Forw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05B1" w14:textId="7DA90FEA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5’-</w:t>
            </w:r>
            <w:r>
              <w:t xml:space="preserve"> </w:t>
            </w:r>
            <w:r w:rsidR="00E847E8" w:rsidRPr="00E808DB">
              <w:rPr>
                <w:rFonts w:ascii="Calibri" w:hAnsi="Calibri"/>
                <w:szCs w:val="21"/>
              </w:rPr>
              <w:t>ACACTCCAGCTGGG</w:t>
            </w:r>
            <w:r w:rsidR="00E847E8" w:rsidRPr="00E847E8">
              <w:rPr>
                <w:rFonts w:ascii="Calibri" w:hAnsi="Calibri"/>
                <w:szCs w:val="21"/>
              </w:rPr>
              <w:t>GACCCCUUUUCCCA</w:t>
            </w:r>
            <w:r w:rsidR="001D7A86">
              <w:rPr>
                <w:rFonts w:ascii="Calibri" w:hAnsi="Calibri"/>
                <w:szCs w:val="21"/>
              </w:rPr>
              <w:t xml:space="preserve"> </w:t>
            </w:r>
            <w:r w:rsidRPr="00C457B7">
              <w:rPr>
                <w:rFonts w:ascii="Calibri" w:hAnsi="Calibri"/>
                <w:szCs w:val="21"/>
              </w:rPr>
              <w:t>-3’</w:t>
            </w:r>
          </w:p>
        </w:tc>
      </w:tr>
      <w:tr w:rsidR="00B01AC6" w:rsidRPr="00C457B7" w14:paraId="232A64B7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A55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259" w14:textId="77777777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Revers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783" w14:textId="6947D243" w:rsidR="00B01AC6" w:rsidRPr="00C457B7" w:rsidRDefault="00B01AC6" w:rsidP="00491D02">
            <w:pPr>
              <w:rPr>
                <w:rFonts w:ascii="Calibri" w:hAnsi="Calibri"/>
                <w:szCs w:val="21"/>
              </w:rPr>
            </w:pPr>
            <w:r w:rsidRPr="00C457B7">
              <w:rPr>
                <w:rFonts w:ascii="Calibri" w:hAnsi="Calibri"/>
                <w:szCs w:val="21"/>
              </w:rPr>
              <w:t>5’-</w:t>
            </w:r>
            <w:r>
              <w:t xml:space="preserve"> </w:t>
            </w:r>
            <w:r w:rsidR="00E847E8" w:rsidRPr="00E808DB">
              <w:rPr>
                <w:rFonts w:ascii="Calibri" w:hAnsi="Calibri"/>
                <w:szCs w:val="21"/>
              </w:rPr>
              <w:t>CTCAACTGGTGTCGTGGAGTCGGCAATTCAGTTGAG</w:t>
            </w:r>
            <w:r w:rsidR="00E847E8">
              <w:rPr>
                <w:rFonts w:ascii="Calibri" w:hAnsi="Calibri"/>
                <w:szCs w:val="21"/>
              </w:rPr>
              <w:t>GCACGGT</w:t>
            </w:r>
            <w:r w:rsidRPr="00B01AC6">
              <w:rPr>
                <w:rFonts w:ascii="Calibri" w:hAnsi="Calibri"/>
                <w:szCs w:val="21"/>
              </w:rPr>
              <w:t xml:space="preserve"> </w:t>
            </w:r>
            <w:r w:rsidRPr="00C457B7">
              <w:rPr>
                <w:rFonts w:ascii="Calibri" w:hAnsi="Calibri"/>
                <w:szCs w:val="21"/>
              </w:rPr>
              <w:t>-3’</w:t>
            </w:r>
          </w:p>
        </w:tc>
      </w:tr>
      <w:tr w:rsidR="00B01AC6" w:rsidRPr="00C457B7" w14:paraId="1E5C714A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6044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  <w:r w:rsidRPr="00E847E8">
              <w:rPr>
                <w:rFonts w:ascii="Calibri" w:hAnsi="Calibri"/>
                <w:szCs w:val="21"/>
              </w:rPr>
              <w:t>GAP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380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Forw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7453" w14:textId="1DBFC42E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5’-</w:t>
            </w:r>
            <w:r w:rsidRPr="00197140">
              <w:t xml:space="preserve"> </w:t>
            </w:r>
            <w:r w:rsidR="00E8468C" w:rsidRPr="00E8468C">
              <w:rPr>
                <w:rFonts w:ascii="Calibri" w:hAnsi="Calibri"/>
                <w:szCs w:val="21"/>
              </w:rPr>
              <w:t>AACGTGTCAGTGGTGGACCTG</w:t>
            </w:r>
            <w:r w:rsidRPr="00197140">
              <w:rPr>
                <w:rFonts w:ascii="Calibri" w:hAnsi="Calibri"/>
                <w:szCs w:val="21"/>
              </w:rPr>
              <w:t xml:space="preserve"> -3’</w:t>
            </w:r>
          </w:p>
        </w:tc>
      </w:tr>
      <w:tr w:rsidR="00B01AC6" w:rsidRPr="00C457B7" w14:paraId="4C70514D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541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27E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Revers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A7C" w14:textId="004D8860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5’-</w:t>
            </w:r>
            <w:r w:rsidRPr="00197140">
              <w:t xml:space="preserve"> </w:t>
            </w:r>
            <w:r w:rsidR="00E8468C" w:rsidRPr="00E8468C">
              <w:rPr>
                <w:rFonts w:ascii="Calibri" w:hAnsi="Calibri"/>
                <w:szCs w:val="21"/>
              </w:rPr>
              <w:t xml:space="preserve">AGTGGGTGTCGCTGTTGAAGT </w:t>
            </w:r>
            <w:r w:rsidRPr="00197140">
              <w:rPr>
                <w:rFonts w:ascii="Calibri" w:hAnsi="Calibri"/>
                <w:szCs w:val="21"/>
              </w:rPr>
              <w:t>-3’</w:t>
            </w:r>
          </w:p>
        </w:tc>
      </w:tr>
      <w:tr w:rsidR="00B01AC6" w:rsidRPr="00C457B7" w14:paraId="323FC046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10A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  <w:r w:rsidRPr="00E847E8">
              <w:rPr>
                <w:rFonts w:ascii="Calibri" w:hAnsi="Calibri"/>
                <w:szCs w:val="21"/>
              </w:rPr>
              <w:t>U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CD8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Forw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4DDB" w14:textId="0865C02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 xml:space="preserve">5’- </w:t>
            </w:r>
            <w:r w:rsidR="00E8468C" w:rsidRPr="00E8468C">
              <w:rPr>
                <w:rFonts w:ascii="Calibri" w:hAnsi="Calibri"/>
                <w:szCs w:val="21"/>
              </w:rPr>
              <w:t>CTCGCTTCGGCAGCACA</w:t>
            </w:r>
            <w:r w:rsidRPr="00197140">
              <w:rPr>
                <w:rFonts w:ascii="Calibri" w:hAnsi="Calibri"/>
                <w:szCs w:val="21"/>
              </w:rPr>
              <w:t xml:space="preserve"> -3’</w:t>
            </w:r>
          </w:p>
        </w:tc>
      </w:tr>
      <w:tr w:rsidR="00B01AC6" w:rsidRPr="00C457B7" w14:paraId="3633D571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EB1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E29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Revers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6EA" w14:textId="5A5DD720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 xml:space="preserve">5’- </w:t>
            </w:r>
            <w:r w:rsidR="00E8468C" w:rsidRPr="00E8468C">
              <w:rPr>
                <w:rFonts w:ascii="Calibri" w:hAnsi="Calibri"/>
                <w:szCs w:val="21"/>
              </w:rPr>
              <w:t>AACGCTTCACGAATTTGCGT</w:t>
            </w:r>
            <w:r w:rsidRPr="00197140">
              <w:rPr>
                <w:rFonts w:ascii="Calibri" w:hAnsi="Calibri"/>
                <w:szCs w:val="21"/>
              </w:rPr>
              <w:t xml:space="preserve"> -3’</w:t>
            </w:r>
          </w:p>
        </w:tc>
      </w:tr>
      <w:tr w:rsidR="00B01AC6" w:rsidRPr="00C457B7" w14:paraId="6E509207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FFF" w14:textId="2DE64E13" w:rsidR="00B01AC6" w:rsidRPr="00F87BC0" w:rsidRDefault="0050694D" w:rsidP="00491D02">
            <w:pPr>
              <w:rPr>
                <w:rFonts w:ascii="Calibri" w:hAnsi="Calibri"/>
                <w:szCs w:val="21"/>
                <w:highlight w:val="yellow"/>
              </w:rPr>
            </w:pPr>
            <w:bookmarkStart w:id="4" w:name="_Hlk26299908"/>
            <w:r w:rsidRPr="006A3765">
              <w:rPr>
                <w:rFonts w:ascii="Calibri" w:hAnsi="Calibri"/>
                <w:szCs w:val="21"/>
              </w:rPr>
              <w:t>IRF2</w:t>
            </w:r>
            <w:bookmarkEnd w:id="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293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Forw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B79" w14:textId="59D48FF9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5’-</w:t>
            </w:r>
            <w:r w:rsidR="001D7A86">
              <w:rPr>
                <w:rFonts w:ascii="Calibri" w:hAnsi="Calibri"/>
                <w:szCs w:val="21"/>
              </w:rPr>
              <w:t xml:space="preserve"> </w:t>
            </w:r>
            <w:r w:rsidR="00602137" w:rsidRPr="006A3765">
              <w:rPr>
                <w:rFonts w:ascii="Calibri" w:hAnsi="Calibri"/>
                <w:szCs w:val="21"/>
              </w:rPr>
              <w:t>CATGCGGCTAGACATGGGTG</w:t>
            </w:r>
            <w:r w:rsidRPr="00197140">
              <w:rPr>
                <w:rFonts w:ascii="Calibri" w:hAnsi="Calibri"/>
                <w:szCs w:val="21"/>
              </w:rPr>
              <w:t xml:space="preserve"> -3’</w:t>
            </w:r>
          </w:p>
        </w:tc>
      </w:tr>
      <w:tr w:rsidR="00B01AC6" w:rsidRPr="00C457B7" w14:paraId="64AEBEF6" w14:textId="77777777" w:rsidTr="00C209C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4EA" w14:textId="77777777" w:rsidR="00B01AC6" w:rsidRPr="00F87BC0" w:rsidRDefault="00B01AC6" w:rsidP="00491D02">
            <w:pPr>
              <w:rPr>
                <w:rFonts w:ascii="Calibri" w:hAnsi="Calibri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DEB" w14:textId="77777777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Revers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9BC" w14:textId="6D433E92" w:rsidR="00B01AC6" w:rsidRPr="00197140" w:rsidRDefault="00B01AC6" w:rsidP="00491D02">
            <w:pPr>
              <w:rPr>
                <w:rFonts w:ascii="Calibri" w:hAnsi="Calibri"/>
                <w:szCs w:val="21"/>
              </w:rPr>
            </w:pPr>
            <w:r w:rsidRPr="00197140">
              <w:rPr>
                <w:rFonts w:ascii="Calibri" w:hAnsi="Calibri"/>
                <w:szCs w:val="21"/>
              </w:rPr>
              <w:t>5’-</w:t>
            </w:r>
            <w:r w:rsidRPr="00197140">
              <w:t xml:space="preserve"> </w:t>
            </w:r>
            <w:r w:rsidR="00602137" w:rsidRPr="00602137">
              <w:rPr>
                <w:rFonts w:ascii="Calibri" w:hAnsi="Calibri"/>
                <w:szCs w:val="21"/>
              </w:rPr>
              <w:t>GCTTTCCTGTATGGATTGCCC</w:t>
            </w:r>
            <w:r w:rsidRPr="00197140">
              <w:rPr>
                <w:rFonts w:ascii="Calibri" w:hAnsi="Calibri"/>
                <w:szCs w:val="21"/>
              </w:rPr>
              <w:t xml:space="preserve"> -3’</w:t>
            </w:r>
          </w:p>
        </w:tc>
      </w:tr>
    </w:tbl>
    <w:bookmarkEnd w:id="2"/>
    <w:p w14:paraId="1CD1E45D" w14:textId="011C2E22" w:rsidR="00B01AC6" w:rsidRPr="00197140" w:rsidRDefault="00B01AC6" w:rsidP="00C14E4E">
      <w:pPr>
        <w:rPr>
          <w:rFonts w:ascii="Calibri" w:hAnsi="Calibri"/>
          <w:szCs w:val="21"/>
        </w:rPr>
      </w:pPr>
      <w:r>
        <w:rPr>
          <w:rFonts w:ascii="Calibri" w:hAnsi="Calibri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EE7703" wp14:editId="34585F18">
                <wp:simplePos x="0" y="0"/>
                <wp:positionH relativeFrom="page">
                  <wp:posOffset>1152500</wp:posOffset>
                </wp:positionH>
                <wp:positionV relativeFrom="paragraph">
                  <wp:posOffset>43840</wp:posOffset>
                </wp:positionV>
                <wp:extent cx="6181090" cy="13335"/>
                <wp:effectExtent l="19050" t="19050" r="29210" b="2476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81090" cy="1333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37C8DFB1" id="直接连接符 1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90.75pt,3.45pt" to="577.45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" strokecolor="black [3200]" strokeweight="2.25pt">
                <v:stroke joinstyle="miter"/>
                <w10:wrap anchorx="page"/>
              </v:line>
            </w:pict>
          </mc:Fallback>
        </mc:AlternateContent>
      </w:r>
      <w:bookmarkEnd w:id="3"/>
    </w:p>
    <w:sectPr w:rsidR="00B01AC6" w:rsidRPr="00197140" w:rsidSect="002B0A1C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C50BE" w14:textId="77777777" w:rsidR="00E8288D" w:rsidRDefault="00E8288D" w:rsidP="005C3AD5">
      <w:r>
        <w:separator/>
      </w:r>
    </w:p>
  </w:endnote>
  <w:endnote w:type="continuationSeparator" w:id="0">
    <w:p w14:paraId="2FED033C" w14:textId="77777777" w:rsidR="00E8288D" w:rsidRDefault="00E8288D" w:rsidP="005C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66687" w14:textId="77777777" w:rsidR="00E8288D" w:rsidRDefault="00E8288D" w:rsidP="005C3AD5">
      <w:r>
        <w:separator/>
      </w:r>
    </w:p>
  </w:footnote>
  <w:footnote w:type="continuationSeparator" w:id="0">
    <w:p w14:paraId="12D41113" w14:textId="77777777" w:rsidR="00E8288D" w:rsidRDefault="00E8288D" w:rsidP="005C3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E918E" w14:textId="77777777" w:rsidR="008F5C41" w:rsidRDefault="00E8288D" w:rsidP="002B0A1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759BDA" w14:textId="77777777" w:rsidR="008F5C41" w:rsidRDefault="00E8288D" w:rsidP="002B0A1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1B"/>
    <w:rsid w:val="000127F7"/>
    <w:rsid w:val="00064D50"/>
    <w:rsid w:val="00092BF2"/>
    <w:rsid w:val="00121F9C"/>
    <w:rsid w:val="00171278"/>
    <w:rsid w:val="00197140"/>
    <w:rsid w:val="001A6890"/>
    <w:rsid w:val="001D7A86"/>
    <w:rsid w:val="00212FE6"/>
    <w:rsid w:val="00260ADB"/>
    <w:rsid w:val="003E6637"/>
    <w:rsid w:val="0041651B"/>
    <w:rsid w:val="0050694D"/>
    <w:rsid w:val="005365FC"/>
    <w:rsid w:val="0059693C"/>
    <w:rsid w:val="005C3AD5"/>
    <w:rsid w:val="00602137"/>
    <w:rsid w:val="00682852"/>
    <w:rsid w:val="006A3765"/>
    <w:rsid w:val="00730A2B"/>
    <w:rsid w:val="009C50C7"/>
    <w:rsid w:val="00A7501D"/>
    <w:rsid w:val="00B01AC6"/>
    <w:rsid w:val="00BD3E5A"/>
    <w:rsid w:val="00C14E4E"/>
    <w:rsid w:val="00C209CC"/>
    <w:rsid w:val="00C20D79"/>
    <w:rsid w:val="00C83082"/>
    <w:rsid w:val="00CB16F1"/>
    <w:rsid w:val="00E6520E"/>
    <w:rsid w:val="00E8288D"/>
    <w:rsid w:val="00E8468C"/>
    <w:rsid w:val="00E847E8"/>
    <w:rsid w:val="00EF6DCA"/>
    <w:rsid w:val="00F87BC0"/>
    <w:rsid w:val="00FE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E3F13"/>
  <w15:chartTrackingRefBased/>
  <w15:docId w15:val="{4C8D97DC-B828-43AC-B57F-5D2E73D8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8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AD5"/>
    <w:rPr>
      <w:sz w:val="18"/>
      <w:szCs w:val="18"/>
    </w:rPr>
  </w:style>
  <w:style w:type="paragraph" w:styleId="a7">
    <w:name w:val="Normal (Web)"/>
    <w:basedOn w:val="a"/>
    <w:uiPriority w:val="99"/>
    <w:unhideWhenUsed/>
    <w:rsid w:val="005C3AD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92B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2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0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User name</cp:lastModifiedBy>
  <cp:revision>25</cp:revision>
  <dcterms:created xsi:type="dcterms:W3CDTF">2019-09-24T08:45:00Z</dcterms:created>
  <dcterms:modified xsi:type="dcterms:W3CDTF">2020-10-26T12:02:00Z</dcterms:modified>
</cp:coreProperties>
</file>